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16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709"/>
        <w:gridCol w:w="2269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709"/>
        <w:gridCol w:w="1134"/>
      </w:tblGrid>
      <w:tr w:rsidR="00572D2D" w:rsidRPr="00EC1D39" w14:paraId="68C0113D" w14:textId="77777777" w:rsidTr="00572D2D">
        <w:trPr>
          <w:trHeight w:val="699"/>
        </w:trPr>
        <w:tc>
          <w:tcPr>
            <w:tcW w:w="16161" w:type="dxa"/>
            <w:gridSpan w:val="14"/>
            <w:tcBorders>
              <w:bottom w:val="single" w:sz="4" w:space="0" w:color="auto"/>
            </w:tcBorders>
            <w:shd w:val="clear" w:color="auto" w:fill="auto"/>
          </w:tcPr>
          <w:p w14:paraId="59994A31" w14:textId="644308C0" w:rsidR="00572D2D" w:rsidRPr="00D71833" w:rsidRDefault="00572D2D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S1 Table 1 : Quality Assessment  for research article </w:t>
            </w:r>
          </w:p>
        </w:tc>
      </w:tr>
      <w:tr w:rsidR="00D71833" w:rsidRPr="00EC1D39" w14:paraId="7F4B9319" w14:textId="77777777" w:rsidTr="00D71833">
        <w:trPr>
          <w:trHeight w:val="126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29095" w14:textId="2D42BD39" w:rsidR="00D71833" w:rsidRPr="00D71833" w:rsidRDefault="0085025C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-</w:t>
            </w:r>
            <w:proofErr w:type="spellStart"/>
            <w:r w:rsidR="00D71833"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15D3A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23D48" w14:textId="506CD82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Question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5CA60" w14:textId="681872B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Question 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188D6" w14:textId="7E17880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Question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B49EB" w14:textId="66EEAAD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Question 4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F7D7C" w14:textId="5F99158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Question 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DD1F7" w14:textId="09BFA31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Question 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CDB5B" w14:textId="1443862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Question 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7F7BE" w14:textId="4534F9C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Question 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80B04" w14:textId="2C50524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Question 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B6DE0" w14:textId="3E8D4C0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Question 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2E08D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Total(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D4137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Quality of paper </w:t>
            </w:r>
          </w:p>
        </w:tc>
      </w:tr>
      <w:tr w:rsidR="00D71833" w:rsidRPr="00EC1D39" w14:paraId="31DB5F23" w14:textId="77777777" w:rsidTr="00D71833">
        <w:trPr>
          <w:trHeight w:val="54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72829" w14:textId="5C51C8B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C6CF5" w14:textId="36D76C5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llen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Meeme</w:t>
            </w:r>
            <w:proofErr w:type="spellEnd"/>
            <w:r w:rsidR="00BE6BF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CD876" w14:textId="602250C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8D819" w14:textId="3A0D325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6F785" w14:textId="3DB4F26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28B40" w14:textId="57BBA66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4D93C" w14:textId="7D95424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EBB79" w14:textId="4331564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AE147" w14:textId="579A8DF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15636" w14:textId="79F6DC0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4FAEE" w14:textId="588A182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B67D6" w14:textId="2264B9C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B5262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46B0B" w14:textId="17A627C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695AEF04" w14:textId="77777777" w:rsidTr="00D71833">
        <w:trPr>
          <w:trHeight w:val="36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D88E6" w14:textId="71A9BC3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9A876" w14:textId="5845686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Dorah</w:t>
            </w:r>
            <w:proofErr w:type="spellEnd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Mrema</w:t>
            </w:r>
            <w:proofErr w:type="spellEnd"/>
            <w:r w:rsidR="00BE6BF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08697" w14:textId="2CB3C24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832E3" w14:textId="79EB59E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4F4D3" w14:textId="5F87E53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10BA3" w14:textId="7F21E0D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81C8B" w14:textId="68C4703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BE068" w14:textId="572B729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CC7FA" w14:textId="1AE7247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0A5A0" w14:textId="2111B51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EC2DE" w14:textId="430809F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68D06" w14:textId="45293EB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CF8DE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446C0" w14:textId="5C923FE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09C458E2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0604A" w14:textId="2CD6807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AF00B" w14:textId="34D6B29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Jocelynn T.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Owusu</w:t>
            </w:r>
            <w:proofErr w:type="spellEnd"/>
            <w:r w:rsidR="00BE6BF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="00BE6BF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3</w:t>
            </w:r>
            <w:r w:rsidR="00BE6BF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7A4D3" w14:textId="7D568AF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AE96C" w14:textId="6848238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9CBF8" w14:textId="44D5488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2CCFA" w14:textId="3464DF5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E4B3D" w14:textId="5A55CB5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95ABF" w14:textId="573AC16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B2754" w14:textId="2867F3D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0A878" w14:textId="37029AB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BCD19" w14:textId="5FCC239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81931" w14:textId="5BEE7B5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B2FDD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7FA91" w14:textId="7FCB144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Medium</w:t>
            </w:r>
          </w:p>
        </w:tc>
      </w:tr>
      <w:tr w:rsidR="00D71833" w:rsidRPr="00EC1D39" w14:paraId="6F7C6B87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27F29" w14:textId="22144C9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5366A" w14:textId="2D9BF7E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Helen C.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Okoye</w:t>
            </w:r>
            <w:proofErr w:type="spellEnd"/>
            <w:r w:rsidR="00BE6BF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="00BE6BF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6</w:t>
            </w:r>
            <w:r w:rsidR="00BE6BF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55746" w14:textId="47CB4F3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1FF4E" w14:textId="249BCA1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C3C3C" w14:textId="0E23766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FAF07" w14:textId="7FBE507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A623B" w14:textId="285D98F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73E3D" w14:textId="3303441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B649B" w14:textId="076209B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F5BDC" w14:textId="63A43E5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3E0B0" w14:textId="3A2A6B3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F8AA3" w14:textId="5D4B2F8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69317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5A736" w14:textId="568E09A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59ECCB64" w14:textId="77777777" w:rsidTr="00D71833">
        <w:trPr>
          <w:trHeight w:val="36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5FAA1" w14:textId="4049494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CAB36" w14:textId="78B405B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Yifru</w:t>
            </w:r>
            <w:proofErr w:type="spellEnd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B and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Gezahegn</w:t>
            </w:r>
            <w:proofErr w:type="spellEnd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E /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0FD59" w14:textId="064EB79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42B28" w14:textId="64AD22A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85F9D" w14:textId="4FE7FBC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9122E" w14:textId="0E67693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B4A33" w14:textId="7879A4F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A580D" w14:textId="10E38F1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0B62C" w14:textId="3DACBB1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9B2D2" w14:textId="7A81C96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DC714" w14:textId="085B6B8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B2B3A" w14:textId="5ED8751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60532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220AF" w14:textId="2A63589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6EB7FD11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391CB" w14:textId="4B8E3A6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D0A1C" w14:textId="127C92A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harlotte T.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guefack</w:t>
            </w:r>
            <w:proofErr w:type="spellEnd"/>
            <w:r w:rsidR="00BE6BF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="00BE6BF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 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9CDA1" w14:textId="3457383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28443" w14:textId="0086748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8D209" w14:textId="2A92926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E78FD" w14:textId="751202B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453F5" w14:textId="4DB6A6B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5B3E0" w14:textId="76AD8FE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251FF" w14:textId="79C9BFA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07143" w14:textId="37F3B20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5F813" w14:textId="559A345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AB77B" w14:textId="60FDAEB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DEDEF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DB43B" w14:textId="31B36DF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2E805890" w14:textId="77777777" w:rsidTr="00D71833">
        <w:trPr>
          <w:trHeight w:val="36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479E0" w14:textId="37B83AC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4543A" w14:textId="1FEB783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Teklit</w:t>
            </w:r>
            <w:proofErr w:type="spellEnd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Grum</w:t>
            </w:r>
            <w:proofErr w:type="spellEnd"/>
            <w:r w:rsidR="00BE6BF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="00BE6BF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="00BE6BF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00457" w14:textId="35AB293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3848E" w14:textId="3B82531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0F44E" w14:textId="2503D81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94170" w14:textId="29F261F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01BDD" w14:textId="259CD2E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9AD47" w14:textId="6304FA9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934EA" w14:textId="0450D0D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FD0B9" w14:textId="49B9166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70945" w14:textId="0E11221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B8186" w14:textId="0E7E0BB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4A2E7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A8515" w14:textId="6531849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2710D915" w14:textId="77777777" w:rsidTr="00D71833">
        <w:trPr>
          <w:trHeight w:val="36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24F4D" w14:textId="3791889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8FF48" w14:textId="276FC64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M. A.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Ikpen</w:t>
            </w:r>
            <w:proofErr w:type="spellEnd"/>
            <w:r w:rsidR="00BE6BF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663D7" w14:textId="2BA58D6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12485" w14:textId="5C51FEA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2CDFE" w14:textId="0DE3C3C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574A5" w14:textId="3EB8052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8C2F1" w14:textId="30BF808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B920F" w14:textId="5DB864E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F229D" w14:textId="47CBA6A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FC0B8" w14:textId="0E6438E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12AF6" w14:textId="3C3F566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9EA39" w14:textId="7DD5576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B51CA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D9E5B" w14:textId="7C828E1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Medium</w:t>
            </w:r>
          </w:p>
        </w:tc>
      </w:tr>
      <w:tr w:rsidR="00D71833" w:rsidRPr="00EC1D39" w14:paraId="267B022C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4D42B" w14:textId="3F6ABA8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C51C8" w14:textId="3103E1F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Mulualem</w:t>
            </w:r>
            <w:proofErr w:type="spellEnd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Endeshaw</w:t>
            </w:r>
            <w:proofErr w:type="spellEnd"/>
            <w:r w:rsidR="00BE6BF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5</w:t>
            </w:r>
            <w:r w:rsidR="00BE6BF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A4F87" w14:textId="7A31001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9E122" w14:textId="43AB7D5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EAF32" w14:textId="7442FCE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3BC79" w14:textId="0418F57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2475A" w14:textId="5FBF782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7FB06" w14:textId="4C578B1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5D8EB" w14:textId="06C2F2F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F6AA3" w14:textId="57891F7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AE30E" w14:textId="49CA703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562E2" w14:textId="13A1365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F46ED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0CF3C" w14:textId="6521093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C426F1" w:rsidRPr="00EC1D39" w14:paraId="75CB455E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D9418" w14:textId="456294E7" w:rsidR="00C426F1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7130B" w14:textId="28878C5C" w:rsidR="00C426F1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eklit</w:t>
            </w:r>
            <w:proofErr w:type="spellEnd"/>
            <w:r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um</w:t>
            </w:r>
            <w:proofErr w:type="spellEnd"/>
            <w:r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.  (20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625AEB" w14:textId="77777777" w:rsidR="00C426F1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6E5FA" w14:textId="77777777" w:rsidR="00C426F1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18448" w14:textId="77777777" w:rsidR="00C426F1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C9D8A" w14:textId="77777777" w:rsidR="00C426F1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E499D1" w14:textId="77777777" w:rsidR="00C426F1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DA2DE" w14:textId="77777777" w:rsidR="00C426F1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E047A" w14:textId="77777777" w:rsidR="00C426F1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4E9063" w14:textId="77777777" w:rsidR="00C426F1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061E87" w14:textId="77777777" w:rsidR="00C426F1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DDE8F" w14:textId="77777777" w:rsidR="00C426F1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DFF2A9" w14:textId="77777777" w:rsidR="00C426F1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6D07A6" w14:textId="77777777" w:rsidR="00C426F1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</w:tr>
      <w:tr w:rsidR="00D71833" w:rsidRPr="00EC1D39" w14:paraId="765D1092" w14:textId="77777777" w:rsidTr="00D71833">
        <w:trPr>
          <w:trHeight w:val="108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F0F80" w14:textId="3B355586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lastRenderedPageBreak/>
              <w:t>11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28035" w14:textId="7D00767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Ugochukwu</w:t>
            </w:r>
            <w:proofErr w:type="spellEnd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Vincent Okafor</w:t>
            </w:r>
            <w:r w:rsidR="00BE6BF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D61DF" w14:textId="74F277A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08214" w14:textId="5526B1D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AF97C" w14:textId="2154F54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1B0B5" w14:textId="140493F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50578" w14:textId="2DB8D87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FA4C9" w14:textId="280F876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184D7" w14:textId="1783944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2136F" w14:textId="2DDC3AB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04F62" w14:textId="74C6416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23612" w14:textId="3F2D615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137B6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345E3" w14:textId="6994B95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Low</w:t>
            </w:r>
          </w:p>
        </w:tc>
      </w:tr>
      <w:tr w:rsidR="00D71833" w:rsidRPr="00EC1D39" w14:paraId="0DEEB956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19BA9" w14:textId="1252A2FC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D8E84" w14:textId="53F1AFA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SAOkogbenin</w:t>
            </w:r>
            <w:proofErr w:type="spellEnd"/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13BFD" w14:textId="592E93F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7312C" w14:textId="2755E6C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66424" w14:textId="0403733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C7600" w14:textId="43FC865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784F6" w14:textId="184F789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4BC98" w14:textId="220D91F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3DAEC" w14:textId="6AE2105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2896C" w14:textId="70B815A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EA71D" w14:textId="74C8A12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DC3D3" w14:textId="1309BD5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E49A6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C3089" w14:textId="2B41181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67D566CD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8C93F" w14:textId="2BBDCA68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D47C8" w14:textId="3956D9E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K. MAHOMED</w:t>
            </w:r>
            <w:r w:rsidR="00922AE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7B1F4" w14:textId="1B4E71C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29F80" w14:textId="7CC22CB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DE4BE" w14:textId="20AE70C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D0E71" w14:textId="42DBA8B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FA81D" w14:textId="73AE316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1610B" w14:textId="37B80C2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49AD1" w14:textId="18D7403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42A21" w14:textId="4FDA412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10489" w14:textId="575A62A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7DFBA" w14:textId="034BB4F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EA20A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B0758" w14:textId="7595787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5A5A53F0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EB8E5" w14:textId="136C4A71" w:rsidR="00D71833" w:rsidRPr="00D71833" w:rsidRDefault="00BE6BF0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  <w:r w:rsidR="00C426F1">
              <w:rPr>
                <w:rFonts w:ascii="Palatino Linotype" w:hAnsi="Palatino Linotype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7E3A2" w14:textId="4F3EB49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Gilles Guerrier</w:t>
            </w:r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4B1C4" w14:textId="3E76447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4860B" w14:textId="00FBB3E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725AA" w14:textId="049F2F4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CEA83" w14:textId="77FEE5C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D71D1" w14:textId="02F547E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42AAD" w14:textId="074FBFD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62130" w14:textId="2F6BD21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40F51" w14:textId="0D1884F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C9150" w14:textId="2E4964E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F5958" w14:textId="370A85B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3500D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2B659" w14:textId="2EC1DA9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Medium</w:t>
            </w:r>
          </w:p>
        </w:tc>
      </w:tr>
      <w:tr w:rsidR="00D71833" w:rsidRPr="00EC1D39" w14:paraId="69ACF194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315B2" w14:textId="1ACEA10F" w:rsidR="00D71833" w:rsidRPr="00D71833" w:rsidRDefault="00BE6BF0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  <w:r w:rsidR="00C426F1">
              <w:rPr>
                <w:rFonts w:ascii="Palatino Linotype" w:hAnsi="Palatino Linotype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44300" w14:textId="402F4AC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adir A. Ahmed</w:t>
            </w:r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9</w:t>
            </w:r>
            <w:r w:rsidR="00922AE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B4213" w14:textId="71D80C8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29C09" w14:textId="5331CC9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8C388" w14:textId="7A98C6F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23670" w14:textId="143B45D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F2E18" w14:textId="1147438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82C87" w14:textId="6EA1905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120C3" w14:textId="7F7E574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2E45B" w14:textId="642EA7B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F5949" w14:textId="1829AB1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14ABE" w14:textId="6B9E347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D335D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8568B" w14:textId="1C3E44C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67967830" w14:textId="77777777" w:rsidTr="00D71833">
        <w:trPr>
          <w:trHeight w:val="108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CA7DD" w14:textId="61187F53" w:rsidR="00D71833" w:rsidRPr="00D71833" w:rsidRDefault="00BE6BF0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  <w:r w:rsidR="00C426F1">
              <w:rPr>
                <w:rFonts w:ascii="Palatino Linotype" w:hAnsi="Palatino Linotype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08EBF" w14:textId="6A4BADA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Leonard O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Ajah</w:t>
            </w:r>
            <w:proofErr w:type="spellEnd"/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="00922AE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0F779" w14:textId="33BD017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2BEBE" w14:textId="2CE5152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C3412" w14:textId="34950E9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68774" w14:textId="425B2E2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76327" w14:textId="05D859D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3AC4F" w14:textId="00A3AF1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5FDB5" w14:textId="660B85D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2ECA2" w14:textId="7E36DEA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CE18F" w14:textId="26DA6CE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61B92" w14:textId="19401D1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C63BD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B303E" w14:textId="0E76CBA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1E879206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DB616" w14:textId="78ED730F" w:rsidR="00D71833" w:rsidRPr="00D71833" w:rsidRDefault="00BE6BF0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  <w:r w:rsidR="00C426F1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F2C01" w14:textId="5B58517D" w:rsidR="00D71833" w:rsidRPr="00D71833" w:rsidRDefault="00922AE0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Grazyna</w:t>
            </w:r>
            <w:proofErr w:type="spellEnd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A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Stanczuk</w:t>
            </w:r>
            <w:proofErr w:type="spellEnd"/>
            <w:r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="00D71833"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7FD2D" w14:textId="7763F52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886E1" w14:textId="0FEBC62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B5647" w14:textId="0919170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9DB68" w14:textId="48C6F61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2D0C4" w14:textId="614A735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FBA96" w14:textId="506AAF5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5B5A1" w14:textId="28A6043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5B09D" w14:textId="03038BF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549AF" w14:textId="6CF7023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87F76" w14:textId="4DD1942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EB740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8BC96" w14:textId="5D7D4C5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Medium </w:t>
            </w:r>
          </w:p>
        </w:tc>
      </w:tr>
      <w:tr w:rsidR="00D71833" w:rsidRPr="00EC1D39" w14:paraId="68CA6825" w14:textId="77777777" w:rsidTr="00D71833">
        <w:trPr>
          <w:trHeight w:val="108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9A740" w14:textId="72A263AF" w:rsidR="00D71833" w:rsidRPr="00D71833" w:rsidRDefault="00BE6BF0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  <w:r w:rsidR="00C426F1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22F7E" w14:textId="71A79A60" w:rsidR="00D71833" w:rsidRPr="00D71833" w:rsidRDefault="00922AE0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Dorothy J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Vanderjagt</w:t>
            </w:r>
            <w:proofErr w:type="spellEnd"/>
            <w:r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="00D71833"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4EE89" w14:textId="3C8F31D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FB7B0" w14:textId="388343C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6C470" w14:textId="66F997F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ACCEF" w14:textId="0297FA7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4DB44" w14:textId="1ECC1D0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CB603" w14:textId="1B2A81E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F8A1A" w14:textId="2ABDF62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1C869" w14:textId="3A1CEE5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22A20" w14:textId="2DA7774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7007F" w14:textId="521E36E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AA6B6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A4BCB" w14:textId="4508602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Medium </w:t>
            </w:r>
          </w:p>
        </w:tc>
      </w:tr>
      <w:tr w:rsidR="00D71833" w:rsidRPr="00EC1D39" w14:paraId="352755B6" w14:textId="77777777" w:rsidTr="00D71833">
        <w:trPr>
          <w:trHeight w:val="36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D88C9" w14:textId="33ED7C75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54AFB" w14:textId="517390F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Jonah Musa</w:t>
            </w:r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A4F5A" w14:textId="0BEB080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33D88" w14:textId="27746B6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C84C3" w14:textId="5669D0A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E1E81" w14:textId="3C21F1B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529C1" w14:textId="27819A9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FCAB9" w14:textId="365332C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0ED8D" w14:textId="2B81201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62BF6" w14:textId="55B8795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17262" w14:textId="4980D92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DD04E" w14:textId="68FDAED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CE461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21EE0" w14:textId="56D111C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084A1A74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FF4E5" w14:textId="48595B3C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2BD80" w14:textId="39A8056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Oladapo</w:t>
            </w:r>
            <w:proofErr w:type="spellEnd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Olayemi</w:t>
            </w:r>
            <w:proofErr w:type="spellEnd"/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0</w:t>
            </w:r>
            <w:r w:rsidR="00922AE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C95D7" w14:textId="27FC1D4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D37BD" w14:textId="47A2E4D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03750" w14:textId="2F39D00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6AFE3" w14:textId="1B77BEB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6574D" w14:textId="6635EF8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01BE3" w14:textId="59DC89C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A910F" w14:textId="64902DE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BABC4" w14:textId="163A475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94456" w14:textId="77F0436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F71AD" w14:textId="41FA99D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90344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F26A3" w14:textId="5A14E4B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74A96F20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92399" w14:textId="17B8E749" w:rsidR="00D71833" w:rsidRPr="00D71833" w:rsidRDefault="00BE6BF0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2</w:t>
            </w:r>
            <w:r w:rsidR="00C426F1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7A59C" w14:textId="09AF71A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Aleksandar</w:t>
            </w:r>
            <w:proofErr w:type="spellEnd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Rajkovic</w:t>
            </w:r>
            <w:proofErr w:type="spellEnd"/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9236B" w14:textId="2C1E135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0A03B" w14:textId="18D8D20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FC189" w14:textId="32BD9BF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09744" w14:textId="65E45E5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7ADCC" w14:textId="3F6D1B1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33764" w14:textId="315A663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0A75B" w14:textId="480FDB6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13875" w14:textId="0355B33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FB7A5" w14:textId="688DA75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5184B" w14:textId="410C3F4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1EFE8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D5818" w14:textId="0E0CB33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Medium</w:t>
            </w:r>
          </w:p>
        </w:tc>
      </w:tr>
      <w:tr w:rsidR="00D71833" w:rsidRPr="00EC1D39" w14:paraId="6D267248" w14:textId="77777777" w:rsidTr="00D71833">
        <w:trPr>
          <w:trHeight w:val="1077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919BC" w14:textId="7218F43E" w:rsidR="00D71833" w:rsidRPr="00D71833" w:rsidRDefault="00BE6BF0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lastRenderedPageBreak/>
              <w:t>2</w:t>
            </w:r>
            <w:r w:rsidR="00C426F1">
              <w:rPr>
                <w:rFonts w:ascii="Palatino Linotype" w:hAnsi="Palatino Linotype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D058F" w14:textId="1BAA11AC" w:rsidR="00D71833" w:rsidRPr="00D71833" w:rsidRDefault="00922AE0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Rosemary</w:t>
            </w:r>
            <w:r w:rsidR="00D71833"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J </w:t>
            </w:r>
            <w:proofErr w:type="spellStart"/>
            <w:r w:rsidR="00D71833"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Pegoraro</w:t>
            </w:r>
            <w:proofErr w:type="spellEnd"/>
            <w:r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="00D71833"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/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B04A2" w14:textId="27D5E7C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D91D9" w14:textId="07BB45B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0E0E3" w14:textId="2F90FB9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04100" w14:textId="29DC99A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A835B" w14:textId="5E30ED2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DF22E" w14:textId="5019CA3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0AA6C" w14:textId="45E1839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6D7A9" w14:textId="0AC03E9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C53D9" w14:textId="0C2F59D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98393" w14:textId="3B48A79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96CC7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EE7FC" w14:textId="427CF46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165FFBB0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B15C9" w14:textId="597D1C36" w:rsidR="00D71833" w:rsidRPr="00D71833" w:rsidRDefault="00BE6BF0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2</w:t>
            </w:r>
            <w:r w:rsidR="00C426F1">
              <w:rPr>
                <w:rFonts w:ascii="Palatino Linotype" w:hAnsi="Palatino Linotype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FB3F0" w14:textId="71FB2B3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Babatunde</w:t>
            </w:r>
            <w:proofErr w:type="spellEnd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Salako</w:t>
            </w:r>
            <w:proofErr w:type="spellEnd"/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04</w:t>
            </w:r>
            <w:r w:rsidR="00922AE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6B1AA" w14:textId="6678FC3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A986F" w14:textId="68C758E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68D5B" w14:textId="47B135B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983EC" w14:textId="4F4771D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6C07D" w14:textId="77396A6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34764" w14:textId="57904F2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681DA" w14:textId="5277FC2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0365A" w14:textId="00C5F53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1F057" w14:textId="702A0E0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E1311" w14:textId="75E10C1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E6EBC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AEA00" w14:textId="546216A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52AF4461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741CF" w14:textId="1B512CE9" w:rsidR="00D71833" w:rsidRPr="00D71833" w:rsidRDefault="00BE6BF0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2</w:t>
            </w:r>
            <w:r w:rsidR="00C426F1">
              <w:rPr>
                <w:rFonts w:ascii="Palatino Linotype" w:hAnsi="Palatino Linotype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4AF36" w14:textId="7B2D874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Abdelmageed</w:t>
            </w:r>
            <w:proofErr w:type="spellEnd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Elmugabil</w:t>
            </w:r>
            <w:proofErr w:type="spellEnd"/>
            <w:r w:rsidR="00922AE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6</w:t>
            </w:r>
            <w:r w:rsidR="00922AE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2A51F" w14:textId="437935C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595DE" w14:textId="4D164AB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325F1" w14:textId="13976BB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33C2F" w14:textId="71A1C06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8A24D" w14:textId="283EB42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74BE5" w14:textId="7B67AD5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78DEB" w14:textId="0A7FE9B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C68A1" w14:textId="02F0BCF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6D6DD" w14:textId="2A3DAF8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D7EC1" w14:textId="6181E7D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47ADE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A7ECC" w14:textId="2452292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Medium</w:t>
            </w:r>
          </w:p>
        </w:tc>
      </w:tr>
      <w:tr w:rsidR="00D71833" w:rsidRPr="00EC1D39" w14:paraId="55D89357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F2923" w14:textId="6DC593F2" w:rsidR="00D71833" w:rsidRPr="00D71833" w:rsidRDefault="00BE6BF0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2</w:t>
            </w:r>
            <w:r w:rsidR="00C426F1">
              <w:rPr>
                <w:rFonts w:ascii="Palatino Linotype" w:hAnsi="Palatino Linotype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9ECC6" w14:textId="61E6F0B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Mulualem</w:t>
            </w:r>
            <w:proofErr w:type="spellEnd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Endeshaw</w:t>
            </w:r>
            <w:proofErr w:type="spellEnd"/>
            <w:r w:rsidR="00922AE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D1F3B" w14:textId="64965A7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3CFDB" w14:textId="1D59B87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9F1F4" w14:textId="0015814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3FEF8" w14:textId="73BD517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96E6C" w14:textId="14CD7A4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E08A9" w14:textId="78D13E6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F3D05" w14:textId="7AD314F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4CBF2" w14:textId="6BF4F5D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0E8AA" w14:textId="199A7BB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AB55F" w14:textId="005820D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CE1C4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DF763" w14:textId="37056AF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0265567F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E25BB" w14:textId="5AE678ED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A2A90" w14:textId="420C156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Oluranti</w:t>
            </w:r>
            <w:proofErr w:type="spellEnd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B.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Familoni</w:t>
            </w:r>
            <w:proofErr w:type="spellEnd"/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F8F8F" w14:textId="349A7C8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33218" w14:textId="5131BA4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5B80E" w14:textId="6A97614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2DC4F" w14:textId="619D521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A99D7" w14:textId="04C9CA8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CB076" w14:textId="69D1BCD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A732A" w14:textId="39756A3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0D2FF" w14:textId="74E3D16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B5814" w14:textId="3ED7CA9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ED021" w14:textId="62A9490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36C2A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9497F" w14:textId="4868615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Medium</w:t>
            </w:r>
          </w:p>
        </w:tc>
      </w:tr>
      <w:tr w:rsidR="00D71833" w:rsidRPr="00EC1D39" w14:paraId="56C1D774" w14:textId="77777777" w:rsidTr="00D71833">
        <w:trPr>
          <w:trHeight w:val="36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F5D96" w14:textId="17B8B368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6056E" w14:textId="6AD304D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IshagAdam</w:t>
            </w:r>
            <w:proofErr w:type="spellEnd"/>
            <w:r w:rsidR="00922AE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3</w:t>
            </w:r>
            <w:r w:rsidR="00922AE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B20CF" w14:textId="1C16C90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6627D" w14:textId="25E12B3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D4594" w14:textId="5AB487F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31576" w14:textId="2A928AB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B0969" w14:textId="7C8DA90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4EE29" w14:textId="2F4928D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1A62F" w14:textId="4F457EA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14CB0" w14:textId="34104A0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7E032" w14:textId="164CA9A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092FD" w14:textId="587C39D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3CFED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C6CAC" w14:textId="7AE795C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4CB2EFBE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2B2B3" w14:textId="7D424720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E458F" w14:textId="5B4198F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Gizachew</w:t>
            </w:r>
            <w:proofErr w:type="spellEnd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Assefa</w:t>
            </w:r>
            <w:proofErr w:type="spellEnd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Tessema</w:t>
            </w:r>
            <w:proofErr w:type="spellEnd"/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/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F5232" w14:textId="567232E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11A6F" w14:textId="33C1599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FFF19" w14:textId="7BFC4BF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A35B3" w14:textId="3CC074A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B0923" w14:textId="3F8602E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A8052" w14:textId="45CA998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9A640" w14:textId="4F2C7E0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BC4A2" w14:textId="6B5C48A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35D89" w14:textId="5E9CFFC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80CB6" w14:textId="45B94A7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C87F2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822FC" w14:textId="16A1BC0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70AB05C8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E2B83" w14:textId="7D52D653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7FC15" w14:textId="4B9F0232" w:rsidR="00D71833" w:rsidRPr="00D71833" w:rsidRDefault="00922AE0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Jurgen</w:t>
            </w:r>
            <w:proofErr w:type="spellEnd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W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acker</w:t>
            </w:r>
            <w:r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="00D71833"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00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E9403" w14:textId="6205443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0FD99" w14:textId="076C54C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DAD81" w14:textId="4AE251F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5D5F4" w14:textId="1BCB3DB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DABF0" w14:textId="18169D7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9D5CE" w14:textId="5D0AA59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BFB7B" w14:textId="1A972FA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B67A4" w14:textId="087F053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3BCC4" w14:textId="154797A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DA243" w14:textId="3EF511A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un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6D64E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852BD" w14:textId="20ACB16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028B6948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B5168" w14:textId="3DCC4D34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EE168" w14:textId="27A7FE2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Rose I.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A</w:t>
            </w:r>
            <w:r w:rsidR="00922AE0"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rlu</w:t>
            </w:r>
            <w:proofErr w:type="spellEnd"/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A2D26" w14:textId="73BDE5C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2C088" w14:textId="5EB179F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0DDF2" w14:textId="109B944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F8421" w14:textId="40D58B6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C992A" w14:textId="150F5C0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CBC6B" w14:textId="278B078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53EBF" w14:textId="248500B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4F21C" w14:textId="1EE8C86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91C60" w14:textId="17B5953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2609F" w14:textId="3C4C1E1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1941E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C335E" w14:textId="6703104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7CAB7A98" w14:textId="77777777" w:rsidTr="00D71833">
        <w:trPr>
          <w:trHeight w:val="36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29140" w14:textId="6EC25A28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B1088" w14:textId="72CDEA4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Paul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Kiondo</w:t>
            </w:r>
            <w:proofErr w:type="spellEnd"/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5F870" w14:textId="423AC75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8C205" w14:textId="72AAC65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811DC" w14:textId="22B1BA1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1E8CF" w14:textId="190D10D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D1667" w14:textId="05BDC2C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15904" w14:textId="307FD83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0C1FF" w14:textId="34D6F74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F41C9" w14:textId="13A4340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B6FF2" w14:textId="583447E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26C09" w14:textId="20C7D9A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755EF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8824B" w14:textId="4E28FDF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Medium </w:t>
            </w:r>
          </w:p>
        </w:tc>
      </w:tr>
      <w:tr w:rsidR="00D71833" w:rsidRPr="00EC1D39" w14:paraId="058714EA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B0317" w14:textId="2269CF83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27C85" w14:textId="478FC98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António</w:t>
            </w:r>
            <w:proofErr w:type="spellEnd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Bugalho</w:t>
            </w:r>
            <w:proofErr w:type="spellEnd"/>
            <w:r w:rsidR="00922AE0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01</w:t>
            </w:r>
            <w:r w:rsidR="00922AE0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FDB21" w14:textId="3130420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6282D" w14:textId="020AB77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0201E" w14:textId="7F0354B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CC33D" w14:textId="714F0BB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AD8AD" w14:textId="7CF71FD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72357" w14:textId="47B5A40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386CF" w14:textId="5DD3757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7BAF8" w14:textId="4BDCD61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C9B07" w14:textId="40A9DC9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43AB4" w14:textId="7C21030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CD917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12F0E" w14:textId="45B09F4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Medium </w:t>
            </w:r>
          </w:p>
        </w:tc>
      </w:tr>
      <w:tr w:rsidR="00D71833" w:rsidRPr="00EC1D39" w14:paraId="162C2200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91B71" w14:textId="59F132B1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E8130" w14:textId="5B9A1C80" w:rsidR="00D71833" w:rsidRPr="00D71833" w:rsidRDefault="00922AE0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Annelies</w:t>
            </w:r>
            <w:proofErr w:type="spellEnd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I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mmink</w:t>
            </w:r>
            <w:proofErr w:type="spellEnd"/>
            <w:r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="00D71833"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08</w:t>
            </w:r>
            <w:r w:rsidR="00C06437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EDEAF" w14:textId="367CAAA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1CE04" w14:textId="095F2BB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9659E" w14:textId="0B25088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C2308" w14:textId="0C33883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8D26E" w14:textId="2E0ED14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DAEB5" w14:textId="2D0E6D5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45369" w14:textId="2283AF2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0AE26" w14:textId="6B9F378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5BAD4" w14:textId="0B62530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D1462" w14:textId="5E15535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3C460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177C3" w14:textId="7F403CE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Low</w:t>
            </w:r>
          </w:p>
        </w:tc>
      </w:tr>
      <w:tr w:rsidR="00D71833" w:rsidRPr="00EC1D39" w14:paraId="1F27390A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7F97E" w14:textId="49FECB72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lastRenderedPageBreak/>
              <w:t>34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B169D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AbdelAziem</w:t>
            </w:r>
            <w:proofErr w:type="spellEnd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A Ali/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F5594" w14:textId="463FA16F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31916" w14:textId="35026D9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62076" w14:textId="7C962F1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7FC92" w14:textId="39915B5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16599" w14:textId="2395123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38263" w14:textId="3555CD6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DE7B5" w14:textId="753CB37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ED922" w14:textId="17626D6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CA0AE" w14:textId="4A3E791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CF6F3" w14:textId="636DD9A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A838C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55F56" w14:textId="2B8AEC0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5C3AA7DD" w14:textId="77777777" w:rsidTr="00D71833">
        <w:trPr>
          <w:trHeight w:val="36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40375" w14:textId="18EFB359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57CA5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K. A. Frank/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B70F4" w14:textId="1723050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8FE28" w14:textId="118B99B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B2EBE" w14:textId="0E33732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D07F6" w14:textId="3A7FE0C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75981" w14:textId="5188795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1B4DA" w14:textId="3206CA7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40D4D" w14:textId="673EE48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F116C" w14:textId="7AE3957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C3CE5" w14:textId="67F8137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8DCCE" w14:textId="29466603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BACD7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2A46C" w14:textId="0951460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539139BB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E8837" w14:textId="272CF78E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C9BB1" w14:textId="56EE48F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Kathleen M </w:t>
            </w:r>
            <w:proofErr w:type="spellStart"/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Powis</w:t>
            </w:r>
            <w:proofErr w:type="spellEnd"/>
            <w:r w:rsidR="00C06437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="00C06437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3</w:t>
            </w:r>
            <w:r w:rsidR="00C06437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DBCDA" w14:textId="295B9B8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2D23C" w14:textId="2EA3770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815DF" w14:textId="713F2C6A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BF032" w14:textId="21096D72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A5C06" w14:textId="14210CF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90BF3" w14:textId="5C21C32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C44D7" w14:textId="0F0CA2D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9C498" w14:textId="61F22C8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7E8E9" w14:textId="055EEE0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F2FDA" w14:textId="5E1067A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B85AE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422A1" w14:textId="76A2130C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7A60ECD3" w14:textId="77777777" w:rsidTr="00D71833">
        <w:trPr>
          <w:trHeight w:val="5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0911B" w14:textId="28606FE6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B67F0" w14:textId="4FC9929E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Candice B. Roberts</w:t>
            </w:r>
            <w:r w:rsidR="00C06437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="00C06437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F45B2" w14:textId="24ADDFE8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17989" w14:textId="0614CFD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03544" w14:textId="1DD7FA0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849E5" w14:textId="1C7B97E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7A804" w14:textId="1B246C3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5626A" w14:textId="6774DEE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D68DA" w14:textId="02B6E29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C660F" w14:textId="584C2FB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438C0" w14:textId="79107BCD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1D56B" w14:textId="623D636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Clea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5687F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6CF72" w14:textId="0820D33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  <w:tr w:rsidR="00D71833" w:rsidRPr="00EC1D39" w14:paraId="35DD54DA" w14:textId="77777777" w:rsidTr="00D71833">
        <w:trPr>
          <w:trHeight w:val="7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A657E" w14:textId="3D8302B9" w:rsidR="00D71833" w:rsidRPr="00D71833" w:rsidRDefault="00C426F1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48E7B" w14:textId="71067D1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VMS </w:t>
            </w:r>
            <w:proofErr w:type="spellStart"/>
            <w:r w:rsidR="00C06437">
              <w:rPr>
                <w:rFonts w:ascii="Palatino Linotype" w:hAnsi="Palatino Linotype"/>
                <w:b/>
                <w:bCs/>
                <w:sz w:val="20"/>
                <w:szCs w:val="20"/>
              </w:rPr>
              <w:t>K</w:t>
            </w:r>
            <w:r w:rsidR="00C06437"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alumba</w:t>
            </w:r>
            <w:proofErr w:type="spellEnd"/>
            <w:r w:rsidR="00C06437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="00C06437" w:rsidRPr="00AA123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et al.</w:t>
            </w: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/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ADA54" w14:textId="043B8E69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69397" w14:textId="78F6BB46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90836" w14:textId="43019CF0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CB8F0" w14:textId="23AED0C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FA74E" w14:textId="33A3B1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22631" w14:textId="470932A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FEAE2" w14:textId="1E50E081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2CC13" w14:textId="140A6E5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BDBED" w14:textId="76939885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10A02" w14:textId="188A60F4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Cle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9D2C2" w14:textId="77777777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722C2" w14:textId="0BF459CB" w:rsidR="00D71833" w:rsidRPr="00D71833" w:rsidRDefault="00D71833" w:rsidP="00D71833">
            <w:pPr>
              <w:spacing w:before="0" w:after="0" w:line="240" w:lineRule="auto"/>
              <w:ind w:left="0" w:right="0"/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71833">
              <w:rPr>
                <w:rFonts w:ascii="Palatino Linotype" w:hAnsi="Palatino Linotype"/>
                <w:b/>
                <w:bCs/>
                <w:sz w:val="20"/>
                <w:szCs w:val="20"/>
              </w:rPr>
              <w:t>High</w:t>
            </w:r>
          </w:p>
        </w:tc>
      </w:tr>
    </w:tbl>
    <w:p w14:paraId="070D0A16" w14:textId="683AF6DD" w:rsidR="004872F1" w:rsidRDefault="004872F1" w:rsidP="00D71833">
      <w:pPr>
        <w:spacing w:line="240" w:lineRule="auto"/>
        <w:ind w:left="0"/>
        <w:rPr>
          <w:rFonts w:ascii="Palatino Linotype" w:hAnsi="Palatino Linotype"/>
          <w:sz w:val="20"/>
          <w:szCs w:val="20"/>
        </w:rPr>
      </w:pPr>
    </w:p>
    <w:p w14:paraId="391D6D81" w14:textId="6CDA4FE0" w:rsidR="00EC1D39" w:rsidRDefault="00EC1D39" w:rsidP="00D71833">
      <w:pPr>
        <w:spacing w:line="240" w:lineRule="auto"/>
        <w:ind w:left="0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CASP Key questions</w:t>
      </w:r>
    </w:p>
    <w:p w14:paraId="2CDE8CCB" w14:textId="0FDA283F" w:rsidR="00EC1D39" w:rsidRDefault="00EC1D39" w:rsidP="00D71833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/>
          <w:sz w:val="20"/>
          <w:szCs w:val="20"/>
        </w:rPr>
        <w:t xml:space="preserve">Question 1- </w:t>
      </w:r>
      <w:r w:rsidRPr="00073CC6">
        <w:rPr>
          <w:rFonts w:ascii="Palatino Linotype" w:hAnsi="Palatino Linotype" w:cs="Arial"/>
          <w:sz w:val="20"/>
          <w:szCs w:val="16"/>
        </w:rPr>
        <w:t xml:space="preserve">Did the study address a clearly </w:t>
      </w:r>
      <w:r>
        <w:rPr>
          <w:rFonts w:ascii="Palatino Linotype" w:hAnsi="Palatino Linotype" w:cs="Arial"/>
          <w:sz w:val="20"/>
          <w:szCs w:val="16"/>
        </w:rPr>
        <w:t>stated objective</w:t>
      </w:r>
      <w:r w:rsidRPr="00073CC6">
        <w:rPr>
          <w:rFonts w:ascii="Palatino Linotype" w:hAnsi="Palatino Linotype" w:cs="Arial"/>
          <w:sz w:val="20"/>
          <w:szCs w:val="16"/>
        </w:rPr>
        <w:t>?</w:t>
      </w:r>
    </w:p>
    <w:p w14:paraId="57F53E1A" w14:textId="7F6B2AF0" w:rsidR="00EC1D39" w:rsidRPr="00073CC6" w:rsidRDefault="00EC1D39" w:rsidP="00D71833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 xml:space="preserve">Question 2- </w:t>
      </w:r>
      <w:r w:rsidRPr="00073CC6">
        <w:rPr>
          <w:rFonts w:ascii="Palatino Linotype" w:hAnsi="Palatino Linotype" w:cs="Arial"/>
          <w:sz w:val="20"/>
          <w:szCs w:val="16"/>
        </w:rPr>
        <w:t xml:space="preserve">Was the </w:t>
      </w:r>
      <w:r>
        <w:rPr>
          <w:rFonts w:ascii="Palatino Linotype" w:hAnsi="Palatino Linotype" w:cs="Arial"/>
          <w:sz w:val="20"/>
          <w:szCs w:val="16"/>
        </w:rPr>
        <w:t xml:space="preserve">study </w:t>
      </w:r>
      <w:r w:rsidRPr="00073CC6">
        <w:rPr>
          <w:rFonts w:ascii="Palatino Linotype" w:hAnsi="Palatino Linotype" w:cs="Arial"/>
          <w:sz w:val="20"/>
          <w:szCs w:val="16"/>
        </w:rPr>
        <w:t>accurately measured to minimise bias?</w:t>
      </w:r>
    </w:p>
    <w:p w14:paraId="46C54431" w14:textId="6E6B0E17" w:rsidR="00AB7F49" w:rsidRDefault="00EC1D39" w:rsidP="00D71833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 xml:space="preserve">Question 3- </w:t>
      </w:r>
      <w:proofErr w:type="gramStart"/>
      <w:r w:rsidR="00AB7F49">
        <w:rPr>
          <w:rFonts w:ascii="Palatino Linotype" w:hAnsi="Palatino Linotype" w:cs="Arial"/>
          <w:sz w:val="20"/>
          <w:szCs w:val="16"/>
        </w:rPr>
        <w:t>Was  the</w:t>
      </w:r>
      <w:proofErr w:type="gramEnd"/>
      <w:r w:rsidR="00AB7F49">
        <w:rPr>
          <w:rFonts w:ascii="Palatino Linotype" w:hAnsi="Palatino Linotype" w:cs="Arial"/>
          <w:sz w:val="20"/>
          <w:szCs w:val="16"/>
        </w:rPr>
        <w:t xml:space="preserve"> target population specified ?</w:t>
      </w:r>
    </w:p>
    <w:p w14:paraId="54757843" w14:textId="28A6DFFB" w:rsidR="00EC1D39" w:rsidRDefault="00EC1D39" w:rsidP="00D71833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 xml:space="preserve">Question 4- </w:t>
      </w:r>
      <w:r w:rsidR="00AB7F49">
        <w:rPr>
          <w:rFonts w:ascii="Palatino Linotype" w:hAnsi="Palatino Linotype" w:cs="Arial"/>
          <w:sz w:val="20"/>
          <w:szCs w:val="16"/>
        </w:rPr>
        <w:t>Was the study use appropriate study method?</w:t>
      </w:r>
    </w:p>
    <w:p w14:paraId="3944CA64" w14:textId="1A0D9EDF" w:rsidR="00AB7F49" w:rsidRPr="00AB7F49" w:rsidRDefault="00EC1D39" w:rsidP="00D71833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 xml:space="preserve">Question 5- </w:t>
      </w:r>
      <w:r w:rsidR="00AB7F49" w:rsidRPr="00073CC6">
        <w:rPr>
          <w:rFonts w:ascii="Palatino Linotype" w:hAnsi="Palatino Linotype" w:cs="Arial"/>
          <w:sz w:val="20"/>
          <w:szCs w:val="16"/>
        </w:rPr>
        <w:t>How precise the tools used to measure the results?</w:t>
      </w:r>
    </w:p>
    <w:p w14:paraId="39937DC1" w14:textId="090603BE" w:rsidR="00EC1D39" w:rsidRDefault="00EC1D39" w:rsidP="00D71833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 xml:space="preserve">Question 6- </w:t>
      </w:r>
      <w:r w:rsidR="00AB7F49">
        <w:rPr>
          <w:rFonts w:ascii="Palatino Linotype" w:hAnsi="Palatino Linotype" w:cs="Arial"/>
          <w:sz w:val="20"/>
          <w:szCs w:val="16"/>
        </w:rPr>
        <w:t xml:space="preserve">was the response rate adequate? </w:t>
      </w:r>
    </w:p>
    <w:p w14:paraId="6A4C1FAA" w14:textId="77ACFDC4" w:rsidR="00EC1D39" w:rsidRPr="00D71833" w:rsidRDefault="00EC1D39" w:rsidP="00D71833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 xml:space="preserve">Question 7- </w:t>
      </w:r>
      <w:r w:rsidR="00AB7F49" w:rsidRPr="00073CC6">
        <w:rPr>
          <w:rFonts w:ascii="Palatino Linotype" w:hAnsi="Palatino Linotype" w:cs="Arial"/>
          <w:sz w:val="20"/>
          <w:szCs w:val="16"/>
        </w:rPr>
        <w:t xml:space="preserve">Do the results of the study fit with other available </w:t>
      </w:r>
      <w:proofErr w:type="gramStart"/>
      <w:r w:rsidR="00AB7F49">
        <w:rPr>
          <w:rFonts w:ascii="Palatino Linotype" w:hAnsi="Palatino Linotype" w:cs="Arial"/>
          <w:sz w:val="20"/>
          <w:szCs w:val="16"/>
        </w:rPr>
        <w:t>evidence ?</w:t>
      </w:r>
      <w:proofErr w:type="gramEnd"/>
      <w:r w:rsidR="00AB7F49">
        <w:rPr>
          <w:rFonts w:ascii="Palatino Linotype" w:hAnsi="Palatino Linotype" w:cs="Arial"/>
          <w:sz w:val="20"/>
          <w:szCs w:val="16"/>
        </w:rPr>
        <w:t xml:space="preserve"> </w:t>
      </w:r>
    </w:p>
    <w:p w14:paraId="7D563EB0" w14:textId="5E35A2FA" w:rsidR="00EC1D39" w:rsidRPr="00AB7F49" w:rsidRDefault="00EC1D39" w:rsidP="00D71833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>Question 8</w:t>
      </w:r>
      <w:r w:rsidR="00AB7F49">
        <w:rPr>
          <w:rFonts w:ascii="Palatino Linotype" w:hAnsi="Palatino Linotype" w:cs="Arial"/>
          <w:sz w:val="20"/>
          <w:szCs w:val="16"/>
        </w:rPr>
        <w:t>-</w:t>
      </w:r>
      <w:r w:rsidR="00AB7F49" w:rsidRPr="00AB7F49">
        <w:rPr>
          <w:rFonts w:ascii="Palatino Linotype" w:hAnsi="Palatino Linotype" w:cs="Arial"/>
          <w:sz w:val="20"/>
          <w:szCs w:val="16"/>
        </w:rPr>
        <w:t xml:space="preserve"> </w:t>
      </w:r>
      <w:r w:rsidR="00AB7F49" w:rsidRPr="00073CC6">
        <w:rPr>
          <w:rFonts w:ascii="Palatino Linotype" w:hAnsi="Palatino Linotype" w:cs="Arial"/>
          <w:sz w:val="20"/>
          <w:szCs w:val="16"/>
        </w:rPr>
        <w:t>Can the results be applied to the local population?</w:t>
      </w:r>
    </w:p>
    <w:p w14:paraId="70AFF44C" w14:textId="1D047D43" w:rsidR="00EC1D39" w:rsidRDefault="00EC1D39" w:rsidP="00D71833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 xml:space="preserve">Question 9- </w:t>
      </w:r>
      <w:r w:rsidR="00AB7F49" w:rsidRPr="00EC1D39">
        <w:rPr>
          <w:rFonts w:ascii="Palatino Linotype" w:hAnsi="Palatino Linotype"/>
          <w:sz w:val="20"/>
          <w:szCs w:val="20"/>
        </w:rPr>
        <w:t>Does the paper answered objective clearly</w:t>
      </w:r>
      <w:r w:rsidR="00AB7F49">
        <w:rPr>
          <w:rFonts w:ascii="Palatino Linotype" w:hAnsi="Palatino Linotype"/>
          <w:sz w:val="20"/>
          <w:szCs w:val="20"/>
        </w:rPr>
        <w:t>?</w:t>
      </w:r>
    </w:p>
    <w:p w14:paraId="54BB2337" w14:textId="77777777" w:rsidR="00701781" w:rsidRPr="00381063" w:rsidRDefault="00701781" w:rsidP="00D71833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>Question `10</w:t>
      </w:r>
      <w:r w:rsidR="00EC1D39">
        <w:rPr>
          <w:rFonts w:ascii="Palatino Linotype" w:hAnsi="Palatino Linotype" w:cs="Arial"/>
          <w:sz w:val="20"/>
          <w:szCs w:val="16"/>
        </w:rPr>
        <w:t xml:space="preserve">- </w:t>
      </w:r>
      <w:r w:rsidRPr="00381063">
        <w:rPr>
          <w:rFonts w:ascii="Palatino Linotype" w:hAnsi="Palatino Linotype" w:cs="Arial"/>
          <w:sz w:val="20"/>
          <w:szCs w:val="16"/>
        </w:rPr>
        <w:t>What are the implications of this study for practice?</w:t>
      </w:r>
    </w:p>
    <w:p w14:paraId="0E372868" w14:textId="0C571BD8" w:rsidR="00EC1D39" w:rsidRPr="00701781" w:rsidRDefault="00EC1D39" w:rsidP="00701781">
      <w:pPr>
        <w:pStyle w:val="NormalWeb"/>
        <w:spacing w:before="0" w:beforeAutospacing="0" w:after="0" w:afterAutospacing="0"/>
        <w:ind w:left="720"/>
        <w:jc w:val="both"/>
        <w:textAlignment w:val="baseline"/>
        <w:rPr>
          <w:rFonts w:ascii="Palatino Linotype" w:hAnsi="Palatino Linotype" w:cs="Arial"/>
          <w:sz w:val="20"/>
          <w:szCs w:val="16"/>
        </w:rPr>
      </w:pPr>
      <w:r>
        <w:rPr>
          <w:rFonts w:ascii="Palatino Linotype" w:hAnsi="Palatino Linotype" w:cs="Arial"/>
          <w:sz w:val="20"/>
          <w:szCs w:val="16"/>
        </w:rPr>
        <w:t xml:space="preserve"> </w:t>
      </w:r>
    </w:p>
    <w:sectPr w:rsidR="00EC1D39" w:rsidRPr="00701781" w:rsidSect="00F36C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154F1F"/>
    <w:multiLevelType w:val="hybridMultilevel"/>
    <w:tmpl w:val="D3224D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C50"/>
    <w:rsid w:val="000C647F"/>
    <w:rsid w:val="003C096C"/>
    <w:rsid w:val="0048714C"/>
    <w:rsid w:val="004872F1"/>
    <w:rsid w:val="00572D2D"/>
    <w:rsid w:val="00593495"/>
    <w:rsid w:val="00701781"/>
    <w:rsid w:val="0085025C"/>
    <w:rsid w:val="008B7C14"/>
    <w:rsid w:val="00922AE0"/>
    <w:rsid w:val="00A86DD2"/>
    <w:rsid w:val="00AB7F49"/>
    <w:rsid w:val="00BE6BF0"/>
    <w:rsid w:val="00C06437"/>
    <w:rsid w:val="00C426F1"/>
    <w:rsid w:val="00D15BD0"/>
    <w:rsid w:val="00D71833"/>
    <w:rsid w:val="00EC1D39"/>
    <w:rsid w:val="00F36C50"/>
    <w:rsid w:val="00FA2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ED44D"/>
  <w15:chartTrackingRefBased/>
  <w15:docId w15:val="{C4742F9F-912E-4F68-9CD1-37F3653A7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 w:after="120" w:line="259" w:lineRule="auto"/>
        <w:ind w:left="170" w:right="113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1D39"/>
    <w:pPr>
      <w:spacing w:before="100" w:beforeAutospacing="1" w:after="100" w:afterAutospacing="1" w:line="240" w:lineRule="auto"/>
      <w:ind w:left="0" w:right="0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AB7F49"/>
    <w:pPr>
      <w:spacing w:before="0" w:after="160"/>
      <w:ind w:left="720" w:right="0"/>
      <w:contextualSpacing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C95C635F7C9B458BAEF2D52D1C54BA" ma:contentTypeVersion="10" ma:contentTypeDescription="Create a new document." ma:contentTypeScope="" ma:versionID="88ba11ab51c5a77ef6c39ef68bc36ab3">
  <xsd:schema xmlns:xsd="http://www.w3.org/2001/XMLSchema" xmlns:xs="http://www.w3.org/2001/XMLSchema" xmlns:p="http://schemas.microsoft.com/office/2006/metadata/properties" xmlns:ns3="5ee07c16-c288-440e-b182-67a038da4cc0" targetNamespace="http://schemas.microsoft.com/office/2006/metadata/properties" ma:root="true" ma:fieldsID="22603ed5b5cd713fce30a2260a188204" ns3:_="">
    <xsd:import namespace="5ee07c16-c288-440e-b182-67a038da4c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e07c16-c288-440e-b182-67a038da4c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A0B12AB-A46D-4D92-8ABB-A2E7301CC5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e07c16-c288-440e-b182-67a038da4c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EBBE6E-0003-470A-90AC-5CC1079DE9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B55196-EA66-4BF8-BFEF-5B21E970AFE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7</Words>
  <Characters>3418</Characters>
  <Application>Microsoft Office Word</Application>
  <DocSecurity>0</DocSecurity>
  <Lines>683</Lines>
  <Paragraphs>7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reg Wagnew Meazaw</dc:creator>
  <cp:keywords/>
  <dc:description/>
  <cp:lastModifiedBy>Maereg Wagnew</cp:lastModifiedBy>
  <cp:revision>2</cp:revision>
  <dcterms:created xsi:type="dcterms:W3CDTF">2020-05-09T10:23:00Z</dcterms:created>
  <dcterms:modified xsi:type="dcterms:W3CDTF">2020-05-09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C95C635F7C9B458BAEF2D52D1C54BA</vt:lpwstr>
  </property>
</Properties>
</file>